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 xml:space="preserve">Table S1. </w:t>
      </w:r>
      <w:r>
        <w:rPr>
          <w:lang w:val="en-GB" w:eastAsia="ar-SA"/>
        </w:rPr>
        <w:t>Voxel-based morphometry results of grey matter atrophy in DM1 whole group, jDM1 and aDM1 patients compared to HC (p &lt; 0.05, Family-wise error corrected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282"/>
        <w:gridCol w:w="1956"/>
        <w:gridCol w:w="1956"/>
        <w:gridCol w:w="1956"/>
      </w:tblGrid>
      <w:tr>
        <w:trPr/>
        <w:tc>
          <w:tcPr>
            <w:tcW w:w="97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 xml:space="preserve">DM1 whole group </w:t>
            </w:r>
            <w:r>
              <w:rPr>
                <w:b/>
                <w:i/>
                <w:lang w:val="en-GB"/>
              </w:rPr>
              <w:t>vs</w:t>
            </w:r>
            <w:r>
              <w:rPr>
                <w:b/>
                <w:lang w:val="en-GB"/>
              </w:rPr>
              <w:t xml:space="preserve"> H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rain area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rodman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oordinate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 value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luster (ke)</w:t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precentral gyr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41, -18, 4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61</w:t>
            </w:r>
          </w:p>
        </w:tc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5.599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40, -13, 5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.84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precentral gyr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7, -7, 3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35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9, -15, 5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49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9, -3, 5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03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central sulc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8, -5, 3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82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SMA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3,-12, 5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04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SMA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, -12, 5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92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postcentral gyrus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31, -34, 5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.07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52, -16, 3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75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45, -22, 4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45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postcentral gyrus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6, -29, 5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32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7, -17, 3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09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angular gyr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37, -62, 4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.85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 supramarginal gyr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48, -30, 3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83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supramarginal gyr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8, -30, 4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.99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SPL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18, -74, 4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66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SPL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2, -65, 4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10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IPL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56, -32, 4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04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IPL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3, -53, 3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00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STG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-55, -8, 5 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64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44, -43, 1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13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STG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9, -9, 1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35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MTG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46, -51, 1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55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SOG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21, -74, 4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92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13, -89, -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05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SOG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1, -88, 2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.40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3, -74, 2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45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MOG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25, -81, 2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.28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13, -94, 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40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MOG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9, -73, 2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34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8, -96, 1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32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9, -89, 1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27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4, -92, 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12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8, -79, 2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05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calcarine cortex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3, -68, 1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14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calcarine cortex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8, -94, 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70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1, -75, -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69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7, -82, 1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44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4, -69, 1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25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cune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8, -79, 2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08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caudat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4, 12, 1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00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thalam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11,-11,1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.26</w:t>
            </w:r>
          </w:p>
        </w:tc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92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thalam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3, -11, 1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.87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hippocamp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3, -26, -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69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inferior orbitofrontal cortex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20, 24, -1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56</w:t>
            </w:r>
          </w:p>
        </w:tc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1389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32, 34, -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09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inferior orbitofrontal cortex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0, 38, -2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96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6, 42, -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67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middle orbitofrontal cortex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20, 43, -2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73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23, 38, -2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65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28, 44, -2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58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29, 47, -1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45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29, 42, -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38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L superior frontal orbital cortex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14, 59, -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51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superior orbitofrontal cortex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9, 28, -1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69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8, 51, -1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47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8, 46, -1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46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SFG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12, 54, 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40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SFG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3, 50, 3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50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15, 52, 1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89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20, 55, 1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06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MFG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35, 50, 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77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31, 58, 1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22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32, 45, 1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76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29, 43, 2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68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31, 43, 3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31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MFG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2, 50, 2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03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7, 38, 2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63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IFG-pt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45, 42, 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44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39, 42, 1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51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ACC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11, 43, 1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36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1, 53, 1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12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caudat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11, 13, 1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74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putamen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20, 9, 1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39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MFG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5, -2, 5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5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18</w:t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IFG-po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36, 14, 3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32</w:t>
            </w:r>
          </w:p>
        </w:tc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17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36, 5, 2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07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rectus gyr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3, 49, -1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2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0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SPG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6, -66, 6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1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9</w:t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MTG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3, -62, 1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20</w:t>
            </w:r>
          </w:p>
        </w:tc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1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8, -49, 1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.88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ITG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50, -61, -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1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5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fusiform gyr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36, -49, -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59</w:t>
            </w:r>
          </w:p>
        </w:tc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7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 lingual gyr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25, -57, -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25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insula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5, 3, -3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4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hippocamp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24, -26, -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7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3</w:t>
            </w:r>
          </w:p>
        </w:tc>
      </w:tr>
      <w:tr>
        <w:trPr>
          <w:trHeight w:val="471" w:hRule="atLeast"/>
        </w:trPr>
        <w:tc>
          <w:tcPr>
            <w:tcW w:w="97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 xml:space="preserve">jDM1 </w:t>
            </w:r>
            <w:r>
              <w:rPr>
                <w:b/>
                <w:i/>
              </w:rPr>
              <w:t>vs</w:t>
            </w:r>
            <w:r>
              <w:rPr>
                <w:b/>
              </w:rPr>
              <w:t xml:space="preserve"> HC</w:t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precentral gyr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40, -13, 4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01</w:t>
            </w:r>
          </w:p>
        </w:tc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287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35, -14, 4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63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34, -22, 5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75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precentral gyr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9, -9, 4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40</w:t>
            </w:r>
          </w:p>
        </w:tc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07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2, -8, 4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32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SMA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1, -12, 5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52</w:t>
            </w:r>
          </w:p>
        </w:tc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4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SMA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, -12, 5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74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postcentral gyrus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50, -17, 4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57</w:t>
            </w:r>
          </w:p>
        </w:tc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287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41, -24, 4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60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33, -33, 5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40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33, -23, 5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34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56, -32, 4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30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postcentral gyr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9, -15, 3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9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0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SFG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8, 36, -2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5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8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SFG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9, 40, 2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2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7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MFG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6, -79, 1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2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MFG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7, 38, 2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6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7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rectus gyrus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/>
              <w:t>2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4, -29, 5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94</w:t>
            </w:r>
          </w:p>
        </w:tc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2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L superior frontal orbital gyrus</w:t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3, -48, 3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87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ACC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9, -21, 1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83</w:t>
            </w:r>
          </w:p>
        </w:tc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MCC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3, -11, 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74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IFG-po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, -11, 1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1.4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R middle frontal orbital cortex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46,-51, 1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4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4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middle inferior orbital cortex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9,-10, 1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.0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IPL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5, -11, 2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9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28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IPL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9, -9, 1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7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SPL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2, -12, 5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7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precune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18, -74, 4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7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287</w:t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STG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34, 50, 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49</w:t>
            </w:r>
          </w:p>
        </w:tc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33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15, -94, 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42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STG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9, -75, 3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67</w:t>
            </w:r>
          </w:p>
        </w:tc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6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43, 39, -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64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MTG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12, 42, -1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9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MOG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2, -69, 1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2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MOG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43, 39, -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6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calcarine cortex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3, 39, -1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7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lingual gyr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1, -73, -1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6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0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thalam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31, 44, -1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5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5</w:t>
            </w:r>
          </w:p>
        </w:tc>
      </w:tr>
      <w:tr>
        <w:trPr/>
        <w:tc>
          <w:tcPr>
            <w:tcW w:w="97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 xml:space="preserve">aDM1 </w:t>
            </w:r>
            <w:r>
              <w:rPr>
                <w:b/>
                <w:i/>
              </w:rPr>
              <w:t>vs</w:t>
            </w:r>
            <w:r>
              <w:rPr>
                <w:b/>
              </w:rPr>
              <w:t xml:space="preserve"> HC</w:t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precentral gyr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41, -18, 4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75</w:t>
            </w:r>
          </w:p>
        </w:tc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5346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40, -13, 5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20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precentral gyr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7, -7, 3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94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9, -15, 5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38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22, 38, -2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.29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SMA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1, -13, 5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63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SMA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, -12, 5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57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postcentral gyr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2, -8, 5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21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postcentral gyr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37, -62, -4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57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MFG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0, 38, -2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.42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L superior frontal orbital cortex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46, 43, 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.09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L middle frontal orbital gyr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0, 16, 1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73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R inferior frontal orbital gyr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3, 60, 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84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IFG-pt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1, 55, 1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76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IFG-po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3, -89, 2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.97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frontomedial cortex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25,-81, 2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.28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angular gyr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8, -30, 4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52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angular gyr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18, -74, 4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83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 supramarginal gyr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2, -65, 5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40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supramarginal gyr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56, -32, 4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97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SPL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3, -30, 4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67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SPL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48, -19, 4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.21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IPL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7, -24, 6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73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IPL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35, 50, 1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.96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STG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4, -1, 5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55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STG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4, -80, 4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83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SOG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0, -89, 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88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MOG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4, -62, 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97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MOG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5, -90, 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95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21, -75, 2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83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3, -75, -1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.26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8, -94, 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.06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fusiform gyr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4, -84, 1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78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calcarine cortex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6, -31, 6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.43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, -16, 1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.09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calcarine cortex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2, -86, 1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76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3, -68, 1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.75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10, -95, 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80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36, -24, 5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.58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cune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4, -59, 1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39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thalamus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53, -23, 1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7.94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thalamus</w:t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2,-24, 5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8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021</w:t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SFG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28, -54, -1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12</w:t>
            </w:r>
          </w:p>
        </w:tc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76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39, 26, 2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03</w:t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MFG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50, -61, -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5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IFG-pt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22, -27, -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6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MTG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8, 9, 4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7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4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ITG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50, -61, -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5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lingual gyr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24, -51, -4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5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3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fusiform gyr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40, 14, 3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6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9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 hippocamp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22, -27, -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6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 hippocampu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2, -8, 5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7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021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b/>
          <w:lang w:val="en-US"/>
        </w:rPr>
        <w:t>Abbreviations:</w:t>
      </w:r>
      <w:r>
        <w:rPr>
          <w:lang w:val="en-US"/>
        </w:rPr>
        <w:t xml:space="preserve"> ACC, anterior cingulate cortex;. aDM1, </w:t>
      </w:r>
      <w:r>
        <w:rPr>
          <w:color w:val="231F20"/>
          <w:lang w:val="en-US"/>
        </w:rPr>
        <w:t xml:space="preserve">Myotonic dystrophy 1 with adult onset (≥ 20 years); </w:t>
      </w:r>
      <w:r>
        <w:rPr>
          <w:lang w:val="en-US"/>
        </w:rPr>
        <w:t xml:space="preserve">DM1, </w:t>
      </w:r>
      <w:r>
        <w:rPr>
          <w:color w:val="231F20"/>
          <w:lang w:val="en-US"/>
        </w:rPr>
        <w:t xml:space="preserve">Myotonic dystrophy type 1; HC, healthy controls; </w:t>
      </w:r>
      <w:r>
        <w:rPr>
          <w:lang w:val="en-US"/>
        </w:rPr>
        <w:t xml:space="preserve">IFG, inferior frontal gyrus; IFG-po, inferior frontal gyrus pars opercularis; IFG-pt, inferior frontal gyrus pars triangularis; ITG, inferior temporal gyrus; IPL, inferior parietal lobule; </w:t>
      </w:r>
      <w:r>
        <w:rPr>
          <w:color w:val="000000"/>
          <w:lang w:val="en-GB"/>
        </w:rPr>
        <w:t xml:space="preserve">jDM1, </w:t>
      </w:r>
      <w:r>
        <w:rPr>
          <w:color w:val="000000"/>
          <w:lang w:val="en-US"/>
        </w:rPr>
        <w:t>Myotonic dystrophy type 1 with childhood onset (&lt; 20 years);</w:t>
      </w:r>
      <w:r>
        <w:rPr>
          <w:color w:val="231F20"/>
          <w:lang w:val="en-US"/>
        </w:rPr>
        <w:t xml:space="preserve"> </w:t>
      </w:r>
      <w:r>
        <w:rPr>
          <w:lang w:val="en-US"/>
        </w:rPr>
        <w:t>L, left; R, right; MCC, middle cingulate cortex; MFG, middle frontal gyrus; MOG, middle occipital gyrus; MTG, middle temporal gyrus; SFG, superior frontal gyrus; SOG, superior occipital gyrus; SPL, superior parietal lobule; SMA, supplementary motor area; STG, superior temporal gyrus.</w:t>
      </w:r>
    </w:p>
    <w:sectPr>
      <w:headerReference w:type="default" r:id="rId2"/>
      <w:type w:val="nextPage"/>
      <w:pgSz w:w="11906" w:h="16838"/>
      <w:pgMar w:left="1134" w:right="1134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sz w:val="24"/>
      <w:szCs w:val="24"/>
      <w:lang w:eastAsia="ja-JP"/>
    </w:rPr>
  </w:style>
  <w:style w:type="character" w:styleId="PidipaginaCarattere">
    <w:name w:val="Piè di pagina Carattere"/>
    <w:basedOn w:val="Carpredefinitoparagrafo"/>
    <w:qFormat/>
    <w:rPr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13:50:00Z</dcterms:created>
  <dc:creator>HSR</dc:creator>
  <dc:description/>
  <cp:keywords/>
  <dc:language>en-US</dc:language>
  <cp:lastModifiedBy>Utente</cp:lastModifiedBy>
  <cp:lastPrinted>2014-02-04T10:09:00Z</cp:lastPrinted>
  <dcterms:modified xsi:type="dcterms:W3CDTF">2014-07-21T10:03:00Z</dcterms:modified>
  <cp:revision>57</cp:revision>
  <dc:subject/>
  <dc:title>DM1 whole group compared to HC</dc:title>
</cp:coreProperties>
</file>